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941" w:rsidRPr="00FC4BD4" w:rsidRDefault="00064D25" w:rsidP="00C54941">
      <w:pPr>
        <w:rPr>
          <w:rFonts w:cstheme="minorHAnsi"/>
          <w:b/>
          <w:sz w:val="24"/>
        </w:rPr>
      </w:pPr>
      <w:r w:rsidRPr="00FC4BD4">
        <w:rPr>
          <w:rFonts w:cstheme="minorHAnsi"/>
          <w:b/>
          <w:sz w:val="24"/>
        </w:rPr>
        <w:t>Table</w:t>
      </w:r>
      <w:r w:rsidR="004C5776">
        <w:rPr>
          <w:rFonts w:cstheme="minorHAnsi"/>
          <w:b/>
          <w:sz w:val="24"/>
        </w:rPr>
        <w:t xml:space="preserve"> S</w:t>
      </w:r>
      <w:bookmarkStart w:id="0" w:name="_GoBack"/>
      <w:bookmarkEnd w:id="0"/>
      <w:r w:rsidRPr="00FC4BD4">
        <w:rPr>
          <w:rFonts w:cstheme="minorHAnsi"/>
          <w:b/>
          <w:sz w:val="24"/>
        </w:rPr>
        <w:t>2. The primer sequences included in this study.</w:t>
      </w:r>
    </w:p>
    <w:tbl>
      <w:tblPr>
        <w:tblW w:w="8188" w:type="dxa"/>
        <w:tblLook w:val="04A0" w:firstRow="1" w:lastRow="0" w:firstColumn="1" w:lastColumn="0" w:noHBand="0" w:noVBand="1"/>
      </w:tblPr>
      <w:tblGrid>
        <w:gridCol w:w="1418"/>
        <w:gridCol w:w="2126"/>
        <w:gridCol w:w="965"/>
        <w:gridCol w:w="3940"/>
      </w:tblGrid>
      <w:tr w:rsidR="00C54941" w:rsidRPr="00C54941" w:rsidTr="00C10D43">
        <w:trPr>
          <w:trHeight w:val="31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b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b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b/>
                <w:color w:val="000000"/>
                <w:kern w:val="0"/>
                <w:sz w:val="22"/>
              </w:rPr>
              <w:t>Accession number</w:t>
            </w:r>
          </w:p>
        </w:tc>
        <w:tc>
          <w:tcPr>
            <w:tcW w:w="4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b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b/>
                <w:color w:val="000000"/>
                <w:kern w:val="0"/>
                <w:sz w:val="22"/>
              </w:rPr>
              <w:t>primer sequences (5’-3’)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SOX2O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GNC: 2020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TCACTTACAAGACAGCTCTGTTCAGT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AGCATTGCCACGACCTTCCA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SOX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GNC: 1119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AGGACTGAGAGAAAGAAGAGGAG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GCCGCCGATGATTGTTAT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GNC: 168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E7506B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E7506B">
              <w:rPr>
                <w:rFonts w:eastAsia="等线" w:cstheme="minorHAnsi"/>
                <w:color w:val="000000"/>
                <w:kern w:val="0"/>
                <w:sz w:val="22"/>
              </w:rPr>
              <w:t>CTGCCGCTTTGCAGGTGTA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E7506B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E7506B">
              <w:rPr>
                <w:rFonts w:eastAsia="等线" w:cstheme="minorHAnsi"/>
                <w:color w:val="000000"/>
                <w:kern w:val="0"/>
                <w:sz w:val="22"/>
              </w:rPr>
              <w:t>CATTGTGGGCAAGGTGCTATT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ALDH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GNC: 4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CGTGGCGTACTATGGATGC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GCAGCAGACGATCTCTTTCGAT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GNC:1597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GTCATTTGATTCGAGTAGAGGGG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TGGGGTGGCTCATAAGGT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MGA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GNC: 500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ACCCAGGGGAAGACCCAAA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CTCTTGGCCGTTTTTCTCCA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ST6GAL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GNC: 1086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ACCCCAATCAGCCCTTTTACA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TGGTCACACAGCGTCATCA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GNC: 1583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ACCTTCCGCAGTGCTCCTA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CCAGCCAAGAAACGGTCC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CND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GNC: 15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TACCCGCCATCCATGATCG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AGGCAGTCCACTTCAGTGC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DC25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GNC: 17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TCTACGGAACTCTTCTCATCCAC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TCCAGGAGCAGGTTTAACATTTT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PCDH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GNC: 1426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GGAACAGAGGGTTGGATCAGT</w:t>
            </w:r>
          </w:p>
        </w:tc>
      </w:tr>
      <w:tr w:rsidR="00C54941" w:rsidRPr="00C54941" w:rsidTr="00C10D43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GGCTCGAAATCGAACAGTAGAA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EPHA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GNC: 339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AGAACTATACCCCGATACGAACA</w:t>
            </w:r>
          </w:p>
        </w:tc>
      </w:tr>
      <w:tr w:rsidR="00C54941" w:rsidRPr="00C54941" w:rsidTr="00C10D43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TGGAAATCCAGTTAGTCCGCA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MSI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HGNC:1858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ACCTCACCAGATAGCCTTAGAG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AGCGTTTCGTAGTGGGATCTC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E-cadhe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094090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FC4BD4">
              <w:rPr>
                <w:rFonts w:eastAsia="等线" w:cstheme="minorHAnsi"/>
                <w:color w:val="000000"/>
                <w:kern w:val="0"/>
                <w:sz w:val="22"/>
              </w:rPr>
              <w:t>HGNC: 17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ATTTTTCCCTCGACACCCGAT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TCCCAGGCGTAGACCAAGA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094090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FC4BD4">
              <w:rPr>
                <w:rFonts w:eastAsia="等线" w:cstheme="minorHAnsi"/>
                <w:color w:val="000000"/>
                <w:kern w:val="0"/>
                <w:sz w:val="22"/>
              </w:rPr>
              <w:t>HGNC: 175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AGCCAACCTTAACTGAGGAGT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GGCAAGTTGATTGGAGGGATG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Vimen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094090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FC4BD4">
              <w:rPr>
                <w:rFonts w:eastAsia="等线" w:cstheme="minorHAnsi"/>
                <w:color w:val="000000"/>
                <w:kern w:val="0"/>
                <w:sz w:val="22"/>
              </w:rPr>
              <w:t>HGNC: 1269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AGTCCACTGAGTACCGGAGAC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ATTTCACGCATCTGGCGTTC</w:t>
            </w:r>
          </w:p>
        </w:tc>
      </w:tr>
      <w:tr w:rsidR="00C54941" w:rsidRPr="00C54941" w:rsidTr="00C10D43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094090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FC4BD4">
              <w:rPr>
                <w:rFonts w:eastAsia="等线" w:cstheme="minorHAnsi"/>
                <w:color w:val="000000"/>
                <w:kern w:val="0"/>
                <w:sz w:val="22"/>
              </w:rPr>
              <w:t>HGNC: 1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GCGGACTATGACTTAGTTGCGTTACA</w:t>
            </w:r>
          </w:p>
        </w:tc>
      </w:tr>
      <w:tr w:rsidR="00C54941" w:rsidRPr="00C54941" w:rsidTr="00C10D4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TGCTGTCACCTTCACCGTTCCA</w:t>
            </w:r>
          </w:p>
        </w:tc>
      </w:tr>
      <w:tr w:rsidR="00C54941" w:rsidRPr="00C54941" w:rsidTr="00C10D4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miR-200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MIMAT00006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GGGCTAACACTGTCTGGTAAC</w:t>
            </w:r>
          </w:p>
        </w:tc>
      </w:tr>
      <w:tr w:rsidR="00C54941" w:rsidRPr="00C54941" w:rsidTr="00C10D4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miR-200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MIMAT000031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GGTAATACTGCCTGGTAATGATG</w:t>
            </w:r>
          </w:p>
        </w:tc>
      </w:tr>
      <w:tr w:rsidR="00C54941" w:rsidRPr="00C54941" w:rsidTr="00C10D4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miR-200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MIMAT000061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TAATACTGCCGGGTAATGATGGA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miR-4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MIMAT000153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GGGCTAATACTGTCTGGTAAAAC</w:t>
            </w:r>
          </w:p>
        </w:tc>
      </w:tr>
      <w:tr w:rsidR="00C54941" w:rsidRPr="00C54941" w:rsidTr="00C10D4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miR-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MIMAT000043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GGGCTAACACTGTCTGGTAAAGA</w:t>
            </w:r>
          </w:p>
        </w:tc>
      </w:tr>
      <w:tr w:rsidR="00C54941" w:rsidRPr="00C54941" w:rsidTr="00C10D4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U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CTCGCTTCGGCAGCACA</w:t>
            </w:r>
          </w:p>
        </w:tc>
      </w:tr>
      <w:tr w:rsidR="00C54941" w:rsidRPr="00C54941" w:rsidTr="00C10D43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Times New Roman" w:cstheme="minorHAnsi"/>
                <w:kern w:val="0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 xml:space="preserve">Reverse 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54941" w:rsidRPr="00C54941" w:rsidRDefault="00C54941" w:rsidP="00C54941">
            <w:pPr>
              <w:widowControl/>
              <w:jc w:val="left"/>
              <w:rPr>
                <w:rFonts w:eastAsia="等线" w:cstheme="minorHAnsi"/>
                <w:color w:val="000000"/>
                <w:kern w:val="0"/>
                <w:sz w:val="22"/>
              </w:rPr>
            </w:pPr>
            <w:r w:rsidRPr="00C54941">
              <w:rPr>
                <w:rFonts w:eastAsia="等线" w:cstheme="minorHAnsi"/>
                <w:color w:val="000000"/>
                <w:kern w:val="0"/>
                <w:sz w:val="22"/>
              </w:rPr>
              <w:t>AACGCTTCACGAATTTGCGT</w:t>
            </w:r>
          </w:p>
        </w:tc>
      </w:tr>
    </w:tbl>
    <w:p w:rsidR="00064D25" w:rsidRPr="00FC4BD4" w:rsidRDefault="00C54941" w:rsidP="00C54941">
      <w:pPr>
        <w:rPr>
          <w:rFonts w:cstheme="minorHAnsi"/>
        </w:rPr>
      </w:pPr>
      <w:r w:rsidRPr="00FC4BD4">
        <w:rPr>
          <w:rFonts w:cstheme="minorHAnsi"/>
        </w:rPr>
        <w:t xml:space="preserve"> </w:t>
      </w:r>
    </w:p>
    <w:sectPr w:rsidR="00064D25" w:rsidRPr="00FC4BD4" w:rsidSect="00C10D43">
      <w:pgSz w:w="11906" w:h="16838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6E9C" w:rsidRDefault="00276E9C" w:rsidP="00777CB3">
      <w:r>
        <w:separator/>
      </w:r>
    </w:p>
  </w:endnote>
  <w:endnote w:type="continuationSeparator" w:id="0">
    <w:p w:rsidR="00276E9C" w:rsidRDefault="00276E9C" w:rsidP="00777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6E9C" w:rsidRDefault="00276E9C" w:rsidP="00777CB3">
      <w:r>
        <w:separator/>
      </w:r>
    </w:p>
  </w:footnote>
  <w:footnote w:type="continuationSeparator" w:id="0">
    <w:p w:rsidR="00276E9C" w:rsidRDefault="00276E9C" w:rsidP="00777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0"/>
  </w:docVars>
  <w:rsids>
    <w:rsidRoot w:val="00F607F1"/>
    <w:rsid w:val="00064D25"/>
    <w:rsid w:val="00094090"/>
    <w:rsid w:val="00255DB4"/>
    <w:rsid w:val="002748BA"/>
    <w:rsid w:val="00276E9C"/>
    <w:rsid w:val="003D61F5"/>
    <w:rsid w:val="004C5776"/>
    <w:rsid w:val="0071266E"/>
    <w:rsid w:val="00777CB3"/>
    <w:rsid w:val="008B4744"/>
    <w:rsid w:val="00911A9D"/>
    <w:rsid w:val="00A00CCC"/>
    <w:rsid w:val="00AC17A2"/>
    <w:rsid w:val="00BD4ACA"/>
    <w:rsid w:val="00C10D43"/>
    <w:rsid w:val="00C54941"/>
    <w:rsid w:val="00CC30F0"/>
    <w:rsid w:val="00CE488F"/>
    <w:rsid w:val="00CF1469"/>
    <w:rsid w:val="00D65C7A"/>
    <w:rsid w:val="00E725C8"/>
    <w:rsid w:val="00E7506B"/>
    <w:rsid w:val="00F607F1"/>
    <w:rsid w:val="00F6685F"/>
    <w:rsid w:val="00FC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C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C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7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7CB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7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7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7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0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164</Words>
  <Characters>1694</Characters>
  <Application>Microsoft Office Word</Application>
  <DocSecurity>0</DocSecurity>
  <Lines>188</Lines>
  <Paragraphs>142</Paragraphs>
  <ScaleCrop>false</ScaleCrop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</dc:creator>
  <cp:keywords/>
  <dc:description/>
  <cp:lastModifiedBy>GCREDO</cp:lastModifiedBy>
  <cp:revision>14</cp:revision>
  <dcterms:created xsi:type="dcterms:W3CDTF">2017-03-19T12:08:00Z</dcterms:created>
  <dcterms:modified xsi:type="dcterms:W3CDTF">2020-01-22T01:06:00Z</dcterms:modified>
</cp:coreProperties>
</file>